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B7FC" w14:textId="77777777" w:rsidR="00F02773" w:rsidRPr="00E067B9" w:rsidRDefault="00F02773" w:rsidP="00F02773">
      <w:pPr>
        <w:spacing w:line="480" w:lineRule="auto"/>
        <w:rPr>
          <w:rFonts w:ascii="Times New Roman" w:hAnsi="Times New Roman" w:cs="Times New Roman"/>
          <w:b/>
          <w:bCs/>
        </w:rPr>
      </w:pPr>
      <w:r w:rsidRPr="00E067B9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. Primers used for RT-PCR.</w:t>
      </w:r>
    </w:p>
    <w:p w14:paraId="01FDC32E" w14:textId="77777777" w:rsidR="00F02773" w:rsidRDefault="00F0277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6"/>
        <w:gridCol w:w="4106"/>
        <w:gridCol w:w="4264"/>
      </w:tblGrid>
      <w:tr w:rsidR="00D64B5B" w14:paraId="18C206EB" w14:textId="77777777">
        <w:trPr>
          <w:trHeight w:val="794"/>
        </w:trPr>
        <w:tc>
          <w:tcPr>
            <w:tcW w:w="701" w:type="pct"/>
            <w:shd w:val="clear" w:color="auto" w:fill="auto"/>
            <w:vAlign w:val="center"/>
          </w:tcPr>
          <w:p w14:paraId="6AE6B59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uman primers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2FD1486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 sequence 5’-3’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0AD4976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 sequence 5’-3’</w:t>
            </w:r>
          </w:p>
        </w:tc>
      </w:tr>
      <w:tr w:rsidR="00D64B5B" w14:paraId="376A59CB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6690227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RH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4285FDF3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2A2A2A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2A2A2A"/>
                <w:kern w:val="0"/>
                <w:sz w:val="24"/>
                <w:lang w:bidi="ar"/>
              </w:rPr>
              <w:t>GCTGGGCTACATCAACTCCA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296C3642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2A2A2A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2A2A2A"/>
                <w:kern w:val="0"/>
                <w:sz w:val="24"/>
                <w:lang w:bidi="ar"/>
              </w:rPr>
              <w:t>CCCTTAGGAGCGAATATGCAGAA</w:t>
            </w:r>
          </w:p>
        </w:tc>
      </w:tr>
      <w:tr w:rsidR="00D64B5B" w14:paraId="70C3A45C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0603961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LRC5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52A1C5EC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TTCTTAGGGTTCCGTCAGC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2332D93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GTCCTTCAGAGTGGCACAGAG</w:t>
            </w:r>
          </w:p>
        </w:tc>
      </w:tr>
      <w:tr w:rsidR="00D64B5B" w14:paraId="1C8A0838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1C85630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LA-A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44348B8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GATACACCTGCCATGTGCAG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2EDAD78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ATCACAGCTCCAAGGAGAACC</w:t>
            </w:r>
          </w:p>
        </w:tc>
      </w:tr>
      <w:tr w:rsidR="00D64B5B" w14:paraId="60457E05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766A011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LA-B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5BB8CAC3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TGCTGTGATGTGTAGGAGGAA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5B477AF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TGTGAGAGACACATCAGAGC</w:t>
            </w:r>
          </w:p>
        </w:tc>
      </w:tr>
      <w:tr w:rsidR="00D64B5B" w14:paraId="1604B63C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65005E4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LA-C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5A2EC40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GAGACACAGAAGTACAAGCG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F233DB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CATCCTCTGGAGGGTGTGAGA</w:t>
            </w:r>
          </w:p>
        </w:tc>
      </w:tr>
      <w:tr w:rsidR="00D64B5B" w14:paraId="3562B592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4DCFDA3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2M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39F32F3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CTGAAAAAGATGAGTATGCCT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1675CD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ATCCAAATGCGGCATCTTCA</w:t>
            </w:r>
          </w:p>
        </w:tc>
      </w:tr>
      <w:tr w:rsidR="00D64B5B" w14:paraId="04E36700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26DC84B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NX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74DC692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TGGTTAGATGATGAGCCTGA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6BABCA2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CACCACATCCAGGAGCTGACT</w:t>
            </w:r>
          </w:p>
        </w:tc>
      </w:tr>
      <w:tr w:rsidR="00D64B5B" w14:paraId="2D9B5229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22F31DC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LR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63CB212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CAAGGAGCAGTTTCTGGACG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02C3D3A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ATCCTGGCTTGTCTGCAAAC</w:t>
            </w:r>
          </w:p>
        </w:tc>
      </w:tr>
      <w:tr w:rsidR="00D64B5B" w14:paraId="202D3B8B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3AABB3FB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APBP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682480CB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AGCCTGTTCTCATCACCA TG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5B6DD911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TAGGCAAAGCTCAAGTCCAGC</w:t>
            </w:r>
          </w:p>
        </w:tc>
      </w:tr>
      <w:tr w:rsidR="00D64B5B" w14:paraId="08E6138E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0251F93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AP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1DD2BC4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AGTCAACTCCTGGACCACTA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388CB41A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AAGGTTCCCACTGCTTACAGC</w:t>
            </w:r>
          </w:p>
        </w:tc>
      </w:tr>
      <w:tr w:rsidR="00D64B5B" w14:paraId="721BB0AD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7D88D45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AP2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0547492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ATGCCCTTCACAATAGCAGCG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1ACE298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AAACTGCGAACGGTCTGCA</w:t>
            </w:r>
          </w:p>
        </w:tc>
      </w:tr>
      <w:tr w:rsidR="00D64B5B" w14:paraId="0A65B897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2B55C32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RAP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142B7A3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TCTGTCAGTGTGACCCATCCT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62FC76C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TGAGCAGGATTTTCCACAGGTG</w:t>
            </w:r>
          </w:p>
        </w:tc>
      </w:tr>
      <w:tr w:rsidR="00D64B5B" w14:paraId="0A9A3B1B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7B673BD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EC61B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426F8FC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GCACAACCTCGGCAGGCA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CEBBC0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AGAAGCGATGAACAGAAGACTC</w:t>
            </w:r>
          </w:p>
        </w:tc>
      </w:tr>
      <w:tr w:rsidR="00D64B5B" w14:paraId="11A8215F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59DA425D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EC61G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2530D58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GCAGTTTGTTGAGCCAAGTCG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5D7CA3E3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GCCGAATGGAGTCCTT</w:t>
            </w:r>
          </w:p>
        </w:tc>
      </w:tr>
      <w:tr w:rsidR="00D64B5B" w14:paraId="770D4786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7A14EE2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DIA3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10027584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CATGCCCTAAGGATGGGTT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96306EB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CGTGATGCCACACCCTTGA</w:t>
            </w:r>
          </w:p>
        </w:tc>
      </w:tr>
      <w:tr w:rsidR="00D64B5B" w14:paraId="06576FA3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537DDDEF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CAP3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1EB7F637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AGCAGTCTGAGGGCCTCA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126D4E0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CTTGTCCATGGGACCATCTAC</w:t>
            </w:r>
          </w:p>
        </w:tc>
      </w:tr>
      <w:tr w:rsidR="00D64B5B" w14:paraId="09D7791A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636274D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REBF2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53283D0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GTGTATGTCCTGTGCCTTTT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49BA4435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4"/>
                <w:lang w:bidi="ar"/>
              </w:rPr>
              <w:t>TGGGACACAGTGACTGATTGAT</w:t>
            </w:r>
          </w:p>
        </w:tc>
      </w:tr>
      <w:tr w:rsidR="00D64B5B" w14:paraId="7A226BC5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2A4D97BD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SMO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7DC2F77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TTTGGGCATGGGTGA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3B9C66D9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ATGCCGAGAACCAGCATA</w:t>
            </w:r>
          </w:p>
        </w:tc>
      </w:tr>
      <w:tr w:rsidR="00D64B5B" w14:paraId="48AAF679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158D55B6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DHCR7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6A1DE561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ATGCCATGGTCCTGGTCAA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17F5B845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ATGGTCTTCAGGTACCAGGTTTC</w:t>
            </w:r>
          </w:p>
        </w:tc>
      </w:tr>
      <w:tr w:rsidR="00D64B5B" w14:paraId="36FCF755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61BE5DC4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5F2011ED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CACCGTCAAGGCTGAGAA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6C5C964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GGTGAAGACGCCAGTGGA</w:t>
            </w:r>
          </w:p>
        </w:tc>
      </w:tr>
      <w:tr w:rsidR="00D64B5B" w14:paraId="3BCE9C58" w14:textId="77777777">
        <w:trPr>
          <w:trHeight w:val="454"/>
        </w:trPr>
        <w:tc>
          <w:tcPr>
            <w:tcW w:w="701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1A948E1" w14:textId="77777777" w:rsidR="00D64B5B" w:rsidRDefault="00D64B5B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DA0C6" w14:textId="77777777" w:rsidR="00D64B5B" w:rsidRDefault="00D64B5B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0EDBF40" w14:textId="77777777" w:rsidR="00D64B5B" w:rsidRDefault="00D64B5B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64B5B" w14:paraId="0688239B" w14:textId="77777777">
        <w:trPr>
          <w:trHeight w:val="737"/>
        </w:trPr>
        <w:tc>
          <w:tcPr>
            <w:tcW w:w="701" w:type="pct"/>
            <w:shd w:val="clear" w:color="auto" w:fill="auto"/>
            <w:noWrap/>
            <w:vAlign w:val="center"/>
          </w:tcPr>
          <w:p w14:paraId="0050A840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use primers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31535ABF" w14:textId="77777777" w:rsidR="00D64B5B" w:rsidRDefault="00D64B5B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65CD0D67" w14:textId="77777777" w:rsidR="00D64B5B" w:rsidRDefault="00D64B5B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64B5B" w14:paraId="4D1D13C9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2FCA961A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RH1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09ED1E0B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TCACGAAGCACATCTGTCCAC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68A6411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ATGCCTTCAACAGGATTCA</w:t>
            </w:r>
          </w:p>
        </w:tc>
      </w:tr>
      <w:tr w:rsidR="00D64B5B" w14:paraId="6BEF13B4" w14:textId="77777777">
        <w:trPr>
          <w:trHeight w:val="454"/>
        </w:trPr>
        <w:tc>
          <w:tcPr>
            <w:tcW w:w="701" w:type="pct"/>
            <w:shd w:val="clear" w:color="auto" w:fill="auto"/>
            <w:noWrap/>
            <w:vAlign w:val="center"/>
          </w:tcPr>
          <w:p w14:paraId="6F8CD178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2108" w:type="pct"/>
            <w:shd w:val="clear" w:color="auto" w:fill="auto"/>
            <w:noWrap/>
            <w:vAlign w:val="center"/>
          </w:tcPr>
          <w:p w14:paraId="084CE56E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GTGTCCGTCGTGGATCTGA</w:t>
            </w:r>
          </w:p>
        </w:tc>
        <w:tc>
          <w:tcPr>
            <w:tcW w:w="2190" w:type="pct"/>
            <w:shd w:val="clear" w:color="auto" w:fill="auto"/>
            <w:noWrap/>
            <w:vAlign w:val="center"/>
          </w:tcPr>
          <w:p w14:paraId="090A51C1" w14:textId="77777777" w:rsidR="00D64B5B" w:rsidRDefault="0000000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TGCTGTTGAAGTCGCAGGAG</w:t>
            </w:r>
          </w:p>
        </w:tc>
      </w:tr>
    </w:tbl>
    <w:p w14:paraId="4DD3E23E" w14:textId="77777777" w:rsidR="00D64B5B" w:rsidRDefault="00D64B5B"/>
    <w:sectPr w:rsidR="00D64B5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NewRomanPSMT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yODMxYTE0ZTc0ZGU3Y2QwODc3MzYzN2Q1YmNiM2EifQ=="/>
  </w:docVars>
  <w:rsids>
    <w:rsidRoot w:val="762970CB"/>
    <w:rsid w:val="00353B9E"/>
    <w:rsid w:val="00C825A7"/>
    <w:rsid w:val="00D64B5B"/>
    <w:rsid w:val="00F02773"/>
    <w:rsid w:val="675C29D7"/>
    <w:rsid w:val="7629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6E4ACEB"/>
  <w15:docId w15:val="{851D4756-E890-A74C-8228-8BB3A884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9155801</dc:creator>
  <cp:lastModifiedBy>NAKATA KOHEI</cp:lastModifiedBy>
  <cp:revision>2</cp:revision>
  <dcterms:created xsi:type="dcterms:W3CDTF">2024-04-21T13:04:00Z</dcterms:created>
  <dcterms:modified xsi:type="dcterms:W3CDTF">2024-04-2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7131A5B1441741DEB1FB5B4C94D47E99_11</vt:lpwstr>
  </property>
</Properties>
</file>